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DF7423" w14:textId="77777777" w:rsidR="00DE5457" w:rsidRPr="00D9076D" w:rsidRDefault="00DE5457" w:rsidP="00DE5457">
      <w:pPr>
        <w:rPr>
          <w:lang w:val="en-CA"/>
        </w:rPr>
      </w:pPr>
    </w:p>
    <w:p w14:paraId="2577470C" w14:textId="77777777" w:rsidR="00DE5457" w:rsidRPr="00921074" w:rsidRDefault="00DE5457" w:rsidP="00DE5457">
      <w:pPr>
        <w:rPr>
          <w:rStyle w:val="Hyperlink"/>
          <w:rFonts w:ascii="Times New Roman" w:hAnsi="Times New Roman" w:cs="Times New Roman"/>
          <w:color w:val="000000" w:themeColor="text1"/>
          <w:u w:val="none"/>
          <w:lang w:val="en-CA"/>
        </w:rPr>
      </w:pPr>
      <w:r>
        <w:rPr>
          <w:rStyle w:val="Hyperlink"/>
          <w:rFonts w:ascii="Times New Roman" w:hAnsi="Times New Roman" w:cs="Times New Roman"/>
          <w:color w:val="000000" w:themeColor="text1"/>
          <w:u w:val="none"/>
          <w:lang w:val="en-CA"/>
        </w:rPr>
        <w:t>S2 Fig.</w:t>
      </w:r>
      <w:r w:rsidRPr="00921074">
        <w:rPr>
          <w:rStyle w:val="Hyperlink"/>
          <w:rFonts w:ascii="Times New Roman" w:hAnsi="Times New Roman" w:cs="Times New Roman"/>
          <w:color w:val="000000" w:themeColor="text1"/>
          <w:u w:val="none"/>
          <w:lang w:val="en-CA"/>
        </w:rPr>
        <w:t xml:space="preserve"> Most</w:t>
      </w:r>
      <w:r>
        <w:rPr>
          <w:rStyle w:val="Hyperlink"/>
          <w:rFonts w:ascii="Times New Roman" w:hAnsi="Times New Roman" w:cs="Times New Roman"/>
          <w:color w:val="000000" w:themeColor="text1"/>
          <w:u w:val="none"/>
          <w:lang w:val="en-CA"/>
        </w:rPr>
        <w:t xml:space="preserve"> likely</w:t>
      </w:r>
      <w:r w:rsidRPr="00921074">
        <w:rPr>
          <w:rStyle w:val="Hyperlink"/>
          <w:rFonts w:ascii="Times New Roman" w:hAnsi="Times New Roman" w:cs="Times New Roman"/>
          <w:color w:val="000000" w:themeColor="text1"/>
          <w:u w:val="none"/>
          <w:lang w:val="en-CA"/>
        </w:rPr>
        <w:t xml:space="preserve"> cluster</w:t>
      </w:r>
      <w:r>
        <w:rPr>
          <w:rStyle w:val="Hyperlink"/>
          <w:rFonts w:ascii="Times New Roman" w:hAnsi="Times New Roman" w:cs="Times New Roman"/>
          <w:color w:val="000000" w:themeColor="text1"/>
          <w:u w:val="none"/>
          <w:lang w:val="en-CA"/>
        </w:rPr>
        <w:t>s</w:t>
      </w:r>
      <w:r w:rsidRPr="00921074">
        <w:rPr>
          <w:rStyle w:val="Hyperlink"/>
          <w:rFonts w:ascii="Times New Roman" w:hAnsi="Times New Roman" w:cs="Times New Roman"/>
          <w:color w:val="000000" w:themeColor="text1"/>
          <w:u w:val="none"/>
          <w:lang w:val="en-CA"/>
        </w:rPr>
        <w:t xml:space="preserve"> for lymphoid leukemia (LL), Hodgkin lymphoma (HL), and non-Hodgkin lymphoma (NHL) incidence in children and adolescents in Manitoba, Canada: 1984-2013</w:t>
      </w:r>
    </w:p>
    <w:p w14:paraId="6BED5326" w14:textId="77777777" w:rsidR="00DE5457" w:rsidRDefault="00DE5457" w:rsidP="00DE5457">
      <w:pPr>
        <w:rPr>
          <w:rStyle w:val="Hyperlink"/>
          <w:rFonts w:ascii="Times New Roman" w:hAnsi="Times New Roman" w:cs="Times New Roman"/>
          <w:color w:val="000000" w:themeColor="text1"/>
          <w:u w:val="none"/>
          <w:lang w:val="en-CA"/>
        </w:rPr>
      </w:pPr>
    </w:p>
    <w:p w14:paraId="0A9BD710" w14:textId="055D5EAB" w:rsidR="00DE5457" w:rsidRPr="00465E37" w:rsidRDefault="00330DE6" w:rsidP="00DE5457">
      <w:pPr>
        <w:rPr>
          <w:rStyle w:val="Hyperlink"/>
          <w:rFonts w:ascii="Times New Roman" w:hAnsi="Times New Roman" w:cs="Times New Roman"/>
          <w:b/>
          <w:color w:val="000000" w:themeColor="text1"/>
          <w:u w:val="none"/>
          <w:lang w:val="en-CA"/>
        </w:rPr>
      </w:pPr>
      <w:r>
        <w:rPr>
          <w:rFonts w:ascii="Times New Roman" w:hAnsi="Times New Roman" w:cs="Times New Roman"/>
          <w:b/>
          <w:noProof/>
          <w:color w:val="000000" w:themeColor="text1"/>
          <w:lang w:eastAsia="zh-CN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A0576BF" wp14:editId="6DE39C04">
                <wp:simplePos x="0" y="0"/>
                <wp:positionH relativeFrom="column">
                  <wp:posOffset>1200150</wp:posOffset>
                </wp:positionH>
                <wp:positionV relativeFrom="paragraph">
                  <wp:posOffset>141605</wp:posOffset>
                </wp:positionV>
                <wp:extent cx="3762375" cy="3265805"/>
                <wp:effectExtent l="0" t="0" r="0" b="10795"/>
                <wp:wrapThrough wrapText="bothSides">
                  <wp:wrapPolygon edited="0">
                    <wp:start x="0" y="0"/>
                    <wp:lineTo x="0" y="2352"/>
                    <wp:lineTo x="583" y="2688"/>
                    <wp:lineTo x="583" y="21503"/>
                    <wp:lineTo x="18957" y="21503"/>
                    <wp:lineTo x="19103" y="21503"/>
                    <wp:lineTo x="19978" y="18815"/>
                    <wp:lineTo x="19978" y="16128"/>
                    <wp:lineTo x="20561" y="8064"/>
                    <wp:lineTo x="18957" y="5376"/>
                    <wp:lineTo x="18957" y="2688"/>
                    <wp:lineTo x="21436" y="2352"/>
                    <wp:lineTo x="21436" y="0"/>
                    <wp:lineTo x="0" y="0"/>
                  </wp:wrapPolygon>
                </wp:wrapThrough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62375" cy="3265805"/>
                          <a:chOff x="0" y="0"/>
                          <a:chExt cx="3762375" cy="3265805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161925" y="57150"/>
                            <a:ext cx="3399864" cy="3208655"/>
                            <a:chOff x="0" y="0"/>
                            <a:chExt cx="3399864" cy="3208655"/>
                          </a:xfrm>
                        </wpg:grpSpPr>
                        <pic:pic xmlns:pic="http://schemas.openxmlformats.org/drawingml/2006/picture">
                          <pic:nvPicPr>
                            <pic:cNvPr id="51" name="Picture 5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3117850" cy="320865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21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538804" y="1161826"/>
                              <a:ext cx="861060" cy="3352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1AA662A" w14:textId="77777777" w:rsidR="00DE5457" w:rsidRDefault="00DE5457" w:rsidP="00DE5457">
                                <w:pPr>
                                  <w:jc w:val="both"/>
                                </w:pPr>
                                <w:r>
                                  <w:t>Winnipeg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30" name="Picture 30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178423" y="1527586"/>
                              <a:ext cx="1121410" cy="1302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34" name="Straight Arrow Connector 34"/>
                          <wps:cNvCnPr/>
                          <wps:spPr>
                            <a:xfrm flipV="1">
                              <a:off x="1387736" y="2463501"/>
                              <a:ext cx="753036" cy="48570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" name="Rectangle 1"/>
                        <wps:cNvSpPr/>
                        <wps:spPr>
                          <a:xfrm>
                            <a:off x="0" y="0"/>
                            <a:ext cx="3762375" cy="34544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2811D20" w14:textId="6A094C22" w:rsidR="002D0EB5" w:rsidRPr="002D0EB5" w:rsidRDefault="002D0EB5" w:rsidP="002D0EB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2D0EB5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lang w:val="en-CA"/>
                                </w:rPr>
                                <w:t>Most likely cluster for childhood LL incidence in Manitob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A0576BF" id="Group_x0020_11" o:spid="_x0000_s1026" style="position:absolute;margin-left:94.5pt;margin-top:11.15pt;width:296.25pt;height:257.15pt;z-index:251661312" coordsize="3762375,3265805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">
                <v:group id="Group_x0020_2" o:spid="_x0000_s1027" style="position:absolute;left:161925;top:57150;width:3399864;height:3208655" coordsize="3399864,3208655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CyMBtcxAAAANoAAAAP&#10;AAAAAAAAAAAAAAAAAKkCAABkcnMvZG93bnJldi54bWxQSwUGAAAAAAQABAD6AAAAmgM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_x0020_51" o:spid="_x0000_s1028" type="#_x0000_t75" style="position:absolute;width:3117850;height:320865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GWG&#10;RjHDAAAA2wAAAA8AAABkcnMvZG93bnJldi54bWxEj0FrwkAUhO+F/oflFbzVTYKVNrqGUlCEnjRe&#10;entkX7PB7Nsku2r017uFgsdhZr5hlsVoW3GmwTeOFaTTBARx5XTDtYJDuX59B+EDssbWMSm4kodi&#10;9fy0xFy7C+/ovA+1iBD2OSowIXS5lL4yZNFPXUccvV83WAxRDrXUA14i3LYyS5K5tNhwXDDY0Zeh&#10;6rg/WQUz8131ux+6yTI1675sM8o+NkpNXsbPBYhAY3iE/9tbreAthb8v8QfI1R0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ZYZGMcMAAADbAAAADwAAAAAAAAAAAAAAAACcAgAA&#10;ZHJzL2Rvd25yZXYueG1sUEsFBgAAAAAEAAQA9wAAAIwDAAAAAA==&#10;">
                    <v:imagedata r:id="rId8" o:title=""/>
                    <v:path arrowok="t"/>
                  </v:shape>
                  <v:shapetype id="_x0000_t202" coordsize="21600,21600" o:spt="202" path="m0,0l0,21600,21600,21600,21600,0xe">
                    <v:stroke joinstyle="miter"/>
                    <v:path gradientshapeok="t" o:connecttype="rect"/>
                  </v:shapetype>
                  <v:shape id="_x0000_s1029" type="#_x0000_t202" style="position:absolute;left:2538804;top:1161826;width:861060;height:3352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eiSDEwgAA&#10;ANwAAAAPAAAAZHJzL2Rvd25yZXYueG1sRI/disIwFITvF3yHcARvFk0V12o1igqKt/48wLE5tsXm&#10;pDTR1rc3grCXw8x8wyxWrSnFk2pXWFYwHEQgiFOrC84UXM67/hSE88gaS8uk4EUOVsvOzwITbRs+&#10;0vPkMxEg7BJUkHtfJVK6NCeDbmAr4uDdbG3QB1lnUtfYBLgp5SiKJtJgwWEhx4q2OaX308MouB2a&#10;379Zc937S3wcTzZYxFf7UqrXbddzEJ5a/x/+tg9awWgYw+dMOAJy+QY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J6JIMTCAAAA3AAAAA8AAAAAAAAAAAAAAAAAlwIAAGRycy9kb3du&#10;cmV2LnhtbFBLBQYAAAAABAAEAPUAAACGAwAAAAA=&#10;" stroked="f">
                    <v:textbox>
                      <w:txbxContent>
                        <w:p w14:paraId="41AA662A" w14:textId="77777777" w:rsidR="00DE5457" w:rsidRDefault="00DE5457" w:rsidP="00DE5457">
                          <w:pPr>
                            <w:jc w:val="both"/>
                          </w:pPr>
                          <w:r>
                            <w:t>Winnipeg</w:t>
                          </w:r>
                        </w:p>
                      </w:txbxContent>
                    </v:textbox>
                  </v:shape>
                  <v:shape id="Picture_x0020_30" o:spid="_x0000_s1030" type="#_x0000_t75" style="position:absolute;left:2178423;top:1527586;width:1121410;height:130238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CR2&#10;RRjBAAAA2wAAAA8AAABkcnMvZG93bnJldi54bWxET8tqAjEU3Qv9h3AL7jRjC1rHiVJKa0XcdNoP&#10;uCR3Hji5mSapTv16sxBcHs672Ay2EyfyoXWsYDbNQBBrZ1quFfx8f0xeQISIbLBzTAr+KcBm/TAq&#10;MDfuzF90KmMtUgiHHBU0Mfa5lEE3ZDFMXU+cuMp5izFBX0vj8ZzCbSefsmwuLbacGhrs6a0hfSz/&#10;rAK/dFtd/+7d+5L956Ka6f3hclBq/Di8rkBEGuJdfHPvjILntD59ST9Arq8A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CR2RRjBAAAA2wAAAA8AAAAAAAAAAAAAAAAAnAIAAGRy&#10;cy9kb3ducmV2LnhtbFBLBQYAAAAABAAEAPcAAACKAwAAAAA=&#10;">
                    <v:imagedata r:id="rId9" o:title=""/>
                    <v:path arrowok="t"/>
                  </v:shape>
                  <v:shapetype id="_x0000_t32" coordsize="21600,21600" o:spt="32" o:oned="t" path="m0,0l21600,21600e" filled="f">
                    <v:path arrowok="t" fillok="f" o:connecttype="none"/>
                    <o:lock v:ext="edit" shapetype="t"/>
                  </v:shapetype>
                  <v:shape id="Straight_x0020_Arrow_x0020_Connector_x0020_34" o:spid="_x0000_s1031" type="#_x0000_t32" style="position:absolute;left:1387736;top:2463501;width:753036;height:485700;flip:y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x0ZenMQAAADbAAAADwAAAGRycy9kb3ducmV2LnhtbESP3WoCMRSE7wu+QzhCb0QTraisRpGi&#10;opQK/jzAYXPcXdycbDeprm/fCEIvh5n5hpktGluKG9W+cKyh31MgiFNnCs40nE/r7gSED8gGS8ek&#10;4UEeFvPW2wwT4+58oNsxZCJC2CeoIQ+hSqT0aU4Wfc9VxNG7uNpiiLLOpKnxHuG2lAOlRtJiwXEh&#10;x4o+c0qvx1+rwa4223HTeXx3bPlzMl9e7fZBaf3ebpZTEIGa8B9+tbdGw8cQnl/iD5DzPw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DHRl6cxAAAANsAAAAPAAAAAAAAAAAA&#10;AAAAAKECAABkcnMvZG93bnJldi54bWxQSwUGAAAAAAQABAD5AAAAkgMAAAAA&#10;" strokecolor="black [3213]" strokeweight=".5pt">
                    <v:stroke endarrow="block" joinstyle="miter"/>
                  </v:shape>
                </v:group>
                <v:rect id="Rectangle_x0020_1" o:spid="_x0000_s1032" style="position:absolute;width:3762375;height:34544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S/Q+iwwAA&#10;ANoAAAAPAAAAZHJzL2Rvd25yZXYueG1sRE9Na8JAEL0L/Q/LCL2ZjY0YSV2lSEMLHkqjQo9DdkzS&#10;Zmdjdqvx33cFoafh8T5nuR5MK87Uu8aygmkUgyAurW64UrDf5ZMFCOeRNbaWScGVHKxXD6MlZtpe&#10;+JPOha9ECGGXoYLa+y6T0pU1GXSR7YgDd7S9QR9gX0nd4yWEm1Y+xfFcGmw4NNTY0aam8qf4NQq2&#10;3/o0q75eP5Im3aSH0+ytyI+JUo/j4eUZhKfB/4vv7ncd5sPtlduVqz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S/Q+iwwAAANoAAAAPAAAAAAAAAAAAAAAAAJcCAABkcnMvZG93&#10;bnJldi54bWxQSwUGAAAAAAQABAD1AAAAhwMAAAAA&#10;" fillcolor="white [3201]" stroked="f" strokeweight="1pt">
                  <v:textbox>
                    <w:txbxContent>
                      <w:p w14:paraId="12811D20" w14:textId="6A094C22" w:rsidR="002D0EB5" w:rsidRPr="002D0EB5" w:rsidRDefault="002D0EB5" w:rsidP="002D0EB5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lang w:val="en-CA"/>
                          </w:rPr>
                        </w:pPr>
                        <w:r w:rsidRPr="002D0EB5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lang w:val="en-CA"/>
                          </w:rPr>
                          <w:t>Most likely cluster for childhood LL incidence in Manitoba</w:t>
                        </w:r>
                      </w:p>
                    </w:txbxContent>
                  </v:textbox>
                </v:rect>
                <w10:wrap type="through"/>
              </v:group>
            </w:pict>
          </mc:Fallback>
        </mc:AlternateContent>
      </w:r>
      <w:r w:rsidR="00DE5457" w:rsidRPr="00465E37">
        <w:rPr>
          <w:rStyle w:val="Hyperlink"/>
          <w:rFonts w:ascii="Times New Roman" w:hAnsi="Times New Roman" w:cs="Times New Roman"/>
          <w:b/>
          <w:color w:val="000000" w:themeColor="text1"/>
          <w:u w:val="none"/>
          <w:lang w:val="en-CA"/>
        </w:rPr>
        <w:t>A</w:t>
      </w:r>
    </w:p>
    <w:p w14:paraId="179636D7" w14:textId="1477A3E0" w:rsidR="00DE5457" w:rsidRPr="00921074" w:rsidRDefault="00DE5457" w:rsidP="00DE5457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b/>
        </w:rPr>
      </w:pPr>
    </w:p>
    <w:p w14:paraId="78C28828" w14:textId="2C6CC58B" w:rsidR="00DE5457" w:rsidRPr="00921074" w:rsidRDefault="00DE5457" w:rsidP="00DE5457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b/>
        </w:rPr>
      </w:pPr>
    </w:p>
    <w:p w14:paraId="59EE4D42" w14:textId="77777777" w:rsidR="00DE5457" w:rsidRPr="00921074" w:rsidRDefault="00DE5457" w:rsidP="00DE5457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b/>
        </w:rPr>
      </w:pPr>
    </w:p>
    <w:p w14:paraId="2616B804" w14:textId="77777777" w:rsidR="00DE5457" w:rsidRPr="00921074" w:rsidRDefault="00DE5457" w:rsidP="00DE5457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b/>
        </w:rPr>
      </w:pPr>
    </w:p>
    <w:p w14:paraId="509E3F87" w14:textId="77777777" w:rsidR="00DE5457" w:rsidRPr="00921074" w:rsidRDefault="00DE5457" w:rsidP="00DE5457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b/>
        </w:rPr>
      </w:pPr>
    </w:p>
    <w:p w14:paraId="61F80238" w14:textId="77777777" w:rsidR="00DE5457" w:rsidRPr="00921074" w:rsidRDefault="00DE5457" w:rsidP="00DE5457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b/>
        </w:rPr>
      </w:pPr>
    </w:p>
    <w:p w14:paraId="027A18EE" w14:textId="77777777" w:rsidR="00DE5457" w:rsidRPr="00921074" w:rsidRDefault="00DE5457" w:rsidP="00DE5457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b/>
        </w:rPr>
      </w:pPr>
    </w:p>
    <w:p w14:paraId="211B1C3C" w14:textId="77777777" w:rsidR="00DE5457" w:rsidRPr="00921074" w:rsidRDefault="00DE5457" w:rsidP="00DE5457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b/>
        </w:rPr>
      </w:pPr>
    </w:p>
    <w:p w14:paraId="2816DF00" w14:textId="77777777" w:rsidR="00DE5457" w:rsidRPr="00921074" w:rsidRDefault="00DE5457" w:rsidP="00DE5457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b/>
        </w:rPr>
      </w:pPr>
    </w:p>
    <w:p w14:paraId="1075CC22" w14:textId="77777777" w:rsidR="00DE5457" w:rsidRPr="00921074" w:rsidRDefault="00DE5457" w:rsidP="00DE5457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b/>
        </w:rPr>
      </w:pPr>
    </w:p>
    <w:p w14:paraId="1224F29F" w14:textId="77777777" w:rsidR="00DE5457" w:rsidRPr="00921074" w:rsidRDefault="00DE5457" w:rsidP="00DE5457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b/>
        </w:rPr>
      </w:pPr>
    </w:p>
    <w:p w14:paraId="27E6CAE2" w14:textId="77777777" w:rsidR="0044551B" w:rsidRDefault="0044551B" w:rsidP="00DE5457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b/>
        </w:rPr>
      </w:pPr>
    </w:p>
    <w:p w14:paraId="2E7C6F11" w14:textId="5737F5A8" w:rsidR="00DE5457" w:rsidRDefault="00295A9C" w:rsidP="00DE5457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  <w:lang w:eastAsia="zh-CN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18D81270" wp14:editId="37D33EF7">
                <wp:simplePos x="0" y="0"/>
                <wp:positionH relativeFrom="column">
                  <wp:posOffset>1304925</wp:posOffset>
                </wp:positionH>
                <wp:positionV relativeFrom="paragraph">
                  <wp:posOffset>218440</wp:posOffset>
                </wp:positionV>
                <wp:extent cx="3653790" cy="3202305"/>
                <wp:effectExtent l="0" t="0" r="3810" b="0"/>
                <wp:wrapThrough wrapText="bothSides">
                  <wp:wrapPolygon edited="0">
                    <wp:start x="0" y="0"/>
                    <wp:lineTo x="0" y="2399"/>
                    <wp:lineTo x="601" y="2741"/>
                    <wp:lineTo x="601" y="21416"/>
                    <wp:lineTo x="19520" y="21416"/>
                    <wp:lineTo x="19520" y="19189"/>
                    <wp:lineTo x="20121" y="19189"/>
                    <wp:lineTo x="20722" y="17818"/>
                    <wp:lineTo x="21022" y="8224"/>
                    <wp:lineTo x="20421" y="7024"/>
                    <wp:lineTo x="19520" y="5482"/>
                    <wp:lineTo x="19520" y="2741"/>
                    <wp:lineTo x="21472" y="2399"/>
                    <wp:lineTo x="21472" y="0"/>
                    <wp:lineTo x="0" y="0"/>
                  </wp:wrapPolygon>
                </wp:wrapThrough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53790" cy="3202305"/>
                          <a:chOff x="0" y="0"/>
                          <a:chExt cx="3653790" cy="3202305"/>
                        </a:xfrm>
                      </wpg:grpSpPr>
                      <wpg:grpSp>
                        <wpg:cNvPr id="4" name="Group 4"/>
                        <wpg:cNvGrpSpPr/>
                        <wpg:grpSpPr>
                          <a:xfrm>
                            <a:off x="152400" y="38100"/>
                            <a:ext cx="3340698" cy="3164205"/>
                            <a:chOff x="0" y="0"/>
                            <a:chExt cx="3340698" cy="3164205"/>
                          </a:xfrm>
                        </wpg:grpSpPr>
                        <wpg:grpSp>
                          <wpg:cNvPr id="27" name="Group 27"/>
                          <wpg:cNvGrpSpPr/>
                          <wpg:grpSpPr>
                            <a:xfrm>
                              <a:off x="0" y="0"/>
                              <a:ext cx="3291840" cy="3164205"/>
                              <a:chOff x="0" y="0"/>
                              <a:chExt cx="3291840" cy="3164205"/>
                            </a:xfrm>
                          </wpg:grpSpPr>
                          <pic:pic xmlns:pic="http://schemas.openxmlformats.org/drawingml/2006/picture">
                            <pic:nvPicPr>
                              <pic:cNvPr id="56" name="Picture 56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0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3121025" cy="31642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s:wsp>
                            <wps:cNvPr id="35" name="Straight Arrow Connector 35"/>
                            <wps:cNvCnPr/>
                            <wps:spPr>
                              <a:xfrm flipV="1">
                                <a:off x="1363980" y="2354580"/>
                                <a:ext cx="770965" cy="518309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pic:pic xmlns:pic="http://schemas.openxmlformats.org/drawingml/2006/picture">
                            <pic:nvPicPr>
                              <pic:cNvPr id="22" name="Picture 22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1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2186940" y="1447800"/>
                                <a:ext cx="1104900" cy="13131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</wpg:grpSp>
                        <wps:wsp>
                          <wps:cNvPr id="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479638" y="1081144"/>
                              <a:ext cx="861060" cy="3352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D33DEEC" w14:textId="77777777" w:rsidR="00DE5457" w:rsidRDefault="00DE5457" w:rsidP="00DE5457">
                                <w:pPr>
                                  <w:jc w:val="both"/>
                                </w:pPr>
                                <w:r>
                                  <w:t>Winnipeg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7" name="Rectangle 7"/>
                        <wps:cNvSpPr/>
                        <wps:spPr>
                          <a:xfrm>
                            <a:off x="0" y="0"/>
                            <a:ext cx="3653790" cy="34544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A47DA13" w14:textId="0EAA5BB6" w:rsidR="00E634A3" w:rsidRPr="002D0EB5" w:rsidRDefault="00E634A3" w:rsidP="002D0EB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2D0EB5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lang w:val="en-CA"/>
                                </w:rPr>
                                <w:t>Most li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lang w:val="en-CA"/>
                                </w:rPr>
                                <w:t>kely cluster for childhood H</w:t>
                              </w:r>
                              <w:r w:rsidRPr="002D0EB5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lang w:val="en-CA"/>
                                </w:rPr>
                                <w:t>L incidence in Manitob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8D81270" id="Group_x0020_10" o:spid="_x0000_s1033" style="position:absolute;margin-left:102.75pt;margin-top:17.2pt;width:287.7pt;height:252.15pt;z-index:251664384" coordsize="3653790,3202305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">
                <v:group id="Group_x0020_4" o:spid="_x0000_s1034" style="position:absolute;left:152400;top:38100;width:3340698;height:3164205" coordsize="3340698,3164205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UpUms8UAAADaAAAA&#10;DwAAAAAAAAAAAAAAAACpAgAAZHJzL2Rvd25yZXYueG1sUEsFBgAAAAAEAAQA+gAAAJsDAAAAAA==&#10;">
                  <v:group id="Group_x0020_27" o:spid="_x0000_s1035" style="position:absolute;width:3291840;height:3164205" coordsize="3291840,3164205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CsuJDTxAAAANsAAAAP&#10;AAAAAAAAAAAAAAAAAKkCAABkcnMvZG93bnJldi54bWxQSwUGAAAAAAQABAD6AAAAmgMAAAAA&#10;">
                    <v:shape id="Picture_x0020_56" o:spid="_x0000_s1036" type="#_x0000_t75" style="position:absolute;width:3121025;height:316420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PMp&#10;5N3FAAAA2wAAAA8AAABkcnMvZG93bnJldi54bWxEj0FrwkAUhO8F/8PyhF6K2VhQJLqKFQoeClJT&#10;weMz+8xGs29DdhuTf98tFHocZuYbZrXpbS06an3lWME0SUEQF05XXCr4yt8nCxA+IGusHZOCgTxs&#10;1qOnFWbaPfiTumMoRYSwz1CBCaHJpPSFIYs+cQ1x9K6utRiibEupW3xEuK3la5rOpcWK44LBhnaG&#10;ivvx2yo4mbfy45Lvw3Xh7ufby7CbHm6VUs/jfrsEEagP/+G/9l4rmM3h90v8AXL9Aw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DzKeTdxQAAANsAAAAPAAAAAAAAAAAAAAAAAJwC&#10;AABkcnMvZG93bnJldi54bWxQSwUGAAAAAAQABAD3AAAAjgMAAAAA&#10;">
                      <v:imagedata r:id="rId12" o:title=""/>
                      <v:path arrowok="t"/>
                    </v:shape>
                    <v:shape id="Straight_x0020_Arrow_x0020_Connector_x0020_35" o:spid="_x0000_s1037" type="#_x0000_t32" style="position:absolute;left:1363980;top:2354580;width:770965;height:518309;flip:y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qAr7B8QAAADbAAAADwAAAGRycy9kb3ducmV2LnhtbESP3WoCMRSE7wu+QzhCb0QTLf6wGkWK&#10;ilIq+PMAh81xd3Fzst2kur59Iwi9HGbmG2a2aGwpblT7wrGGfk+BIE6dKTjTcD6tuxMQPiAbLB2T&#10;hgd5WMxbbzNMjLvzgW7HkIkIYZ+ghjyEKpHSpzlZ9D1XEUfv4mqLIco6k6bGe4TbUg6UGkmLBceF&#10;HCv6zCm9Hn+tBrvabMdN5/HdseXPyXx5tdsHpfV7u1lOQQRqwn/41d4aDR9DeH6JP0DO/w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CoCvsHxAAAANsAAAAPAAAAAAAAAAAA&#10;AAAAAKECAABkcnMvZG93bnJldi54bWxQSwUGAAAAAAQABAD5AAAAkgMAAAAA&#10;" strokecolor="black [3213]" strokeweight=".5pt">
                      <v:stroke endarrow="block" joinstyle="miter"/>
                    </v:shape>
                    <v:shape id="Picture_x0020_22" o:spid="_x0000_s1038" type="#_x0000_t75" style="position:absolute;left:2186940;top:1447800;width:1104900;height:131318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BPn&#10;QgLDAAAA2wAAAA8AAABkcnMvZG93bnJldi54bWxEj8FqwzAQRO+B/oPYQm+xHB+K61oOIVAoPZg4&#10;TaHHxdrKJtbKWGrs/n0VCOQ4zMwbptwudhAXmnzvWMEmSUEQt073bBScPt/WOQgfkDUOjknBH3nY&#10;Vg+rEgvtZm7ocgxGRAj7AhV0IYyFlL7tyKJP3EgcvR83WQxRTkbqCecIt4PM0vRZWuw5LnQ40r6j&#10;9nz8tQpc7W3+YQ59Y5rmhb/r+Wt/Nko9PS67VxCBlnAP39rvWkGWwfVL/AGy+gc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E+dCAsMAAADbAAAADwAAAAAAAAAAAAAAAACcAgAA&#10;ZHJzL2Rvd25yZXYueG1sUEsFBgAAAAAEAAQA9wAAAIwDAAAAAA==&#10;">
                      <v:imagedata r:id="rId13" o:title=""/>
                      <v:path arrowok="t"/>
                    </v:shape>
                  </v:group>
                  <v:shape id="_x0000_s1039" type="#_x0000_t202" style="position:absolute;left:2479638;top:1081144;width:861060;height:3352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G0KgjwgAA&#10;ANoAAAAPAAAAZHJzL2Rvd25yZXYueG1sRI/RisIwFETfBf8hXGFfZE111WrXKO6C4quuH3DbXNuy&#10;zU1poq1/bwTBx2FmzjCrTWcqcaPGlZYVjEcRCOLM6pJzBee/3ecChPPIGivLpOBODjbrfm+FibYt&#10;H+l28rkIEHYJKii8rxMpXVaQQTeyNXHwLrYx6INscqkbbAPcVHISRXNpsOSwUGBNvwVl/6erUXA5&#10;tMPZsk33/hwfp/MfLOPU3pX6GHTbbxCeOv8Ov9oHreALnlfCDZDrB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EbQqCPCAAAA2gAAAA8AAAAAAAAAAAAAAAAAlwIAAGRycy9kb3du&#10;cmV2LnhtbFBLBQYAAAAABAAEAPUAAACGAwAAAAA=&#10;" stroked="f">
                    <v:textbox>
                      <w:txbxContent>
                        <w:p w14:paraId="3D33DEEC" w14:textId="77777777" w:rsidR="00DE5457" w:rsidRDefault="00DE5457" w:rsidP="00DE5457">
                          <w:pPr>
                            <w:jc w:val="both"/>
                          </w:pPr>
                          <w:r>
                            <w:t>Winnipeg</w:t>
                          </w:r>
                        </w:p>
                      </w:txbxContent>
                    </v:textbox>
                  </v:shape>
                </v:group>
                <v:rect id="Rectangle_x0020_7" o:spid="_x0000_s1040" style="position:absolute;width:3653790;height:34544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yWDJNxAAA&#10;ANoAAAAPAAAAZHJzL2Rvd25yZXYueG1sRI9Pa8JAFMTvgt9heYI33fgHU1JXEVEqeCimFTw+ss8k&#10;Nfs2Zrcav71bEHocZuY3zHzZmkrcqHGlZQWjYQSCOLO65FzB99d28AbCeWSNlWVS8CAHy0W3M8dE&#10;2zsf6Jb6XAQIuwQVFN7XiZQuK8igG9qaOHhn2xj0QTa51A3eA9xUchxFM2mw5LBQYE3rgrJL+msU&#10;7H/0dZqfNp+TMl7Hx+v0I92eJ0r1e+3qHYSn1v+HX+2dVhDD35VwA+TiC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slgyTcQAAADaAAAADwAAAAAAAAAAAAAAAACXAgAAZHJzL2Rv&#10;d25yZXYueG1sUEsFBgAAAAAEAAQA9QAAAIgDAAAAAA==&#10;" fillcolor="white [3201]" stroked="f" strokeweight="1pt">
                  <v:textbox>
                    <w:txbxContent>
                      <w:p w14:paraId="7A47DA13" w14:textId="0EAA5BB6" w:rsidR="00E634A3" w:rsidRPr="002D0EB5" w:rsidRDefault="00E634A3" w:rsidP="002D0EB5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lang w:val="en-CA"/>
                          </w:rPr>
                        </w:pPr>
                        <w:r w:rsidRPr="002D0EB5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lang w:val="en-CA"/>
                          </w:rPr>
                          <w:t>Most li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lang w:val="en-CA"/>
                          </w:rPr>
                          <w:t>kely cluster for childhood H</w:t>
                        </w:r>
                        <w:r w:rsidRPr="002D0EB5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lang w:val="en-CA"/>
                          </w:rPr>
                          <w:t>L incidence in Manitoba</w:t>
                        </w:r>
                      </w:p>
                    </w:txbxContent>
                  </v:textbox>
                </v:rect>
                <w10:wrap type="through"/>
              </v:group>
            </w:pict>
          </mc:Fallback>
        </mc:AlternateContent>
      </w:r>
      <w:r w:rsidR="00DE5457">
        <w:rPr>
          <w:rFonts w:ascii="Times New Roman" w:hAnsi="Times New Roman" w:cs="Times New Roman"/>
          <w:b/>
        </w:rPr>
        <w:t>B</w:t>
      </w:r>
    </w:p>
    <w:p w14:paraId="76BDA694" w14:textId="54D8C90D" w:rsidR="00DE5457" w:rsidRDefault="00DE5457" w:rsidP="00DE5457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b/>
        </w:rPr>
      </w:pPr>
    </w:p>
    <w:p w14:paraId="64AC7FF0" w14:textId="4A44A9F3" w:rsidR="00DE5457" w:rsidRDefault="00DE5457" w:rsidP="00DE5457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b/>
        </w:rPr>
      </w:pPr>
    </w:p>
    <w:p w14:paraId="48B503E9" w14:textId="77777777" w:rsidR="00DE5457" w:rsidRDefault="00DE5457" w:rsidP="00DE5457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b/>
        </w:rPr>
      </w:pPr>
    </w:p>
    <w:p w14:paraId="6363E6CC" w14:textId="77777777" w:rsidR="00DE5457" w:rsidRDefault="00DE5457" w:rsidP="00DE5457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b/>
        </w:rPr>
      </w:pPr>
    </w:p>
    <w:p w14:paraId="0A9A0232" w14:textId="77777777" w:rsidR="00DE5457" w:rsidRDefault="00DE5457" w:rsidP="00DE5457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b/>
        </w:rPr>
      </w:pPr>
    </w:p>
    <w:p w14:paraId="5152E2B9" w14:textId="77777777" w:rsidR="00DE5457" w:rsidRDefault="00DE5457" w:rsidP="00DE5457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b/>
        </w:rPr>
      </w:pPr>
    </w:p>
    <w:p w14:paraId="73D0B3A3" w14:textId="77777777" w:rsidR="00DE5457" w:rsidRDefault="00DE5457" w:rsidP="00DE5457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b/>
        </w:rPr>
      </w:pPr>
    </w:p>
    <w:p w14:paraId="28886BA7" w14:textId="77777777" w:rsidR="00DE5457" w:rsidRDefault="00DE5457" w:rsidP="00DE5457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b/>
        </w:rPr>
      </w:pPr>
    </w:p>
    <w:p w14:paraId="1496ADD4" w14:textId="77777777" w:rsidR="00DE5457" w:rsidRDefault="00DE5457" w:rsidP="00DE5457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b/>
        </w:rPr>
      </w:pPr>
    </w:p>
    <w:p w14:paraId="73974E6B" w14:textId="77777777" w:rsidR="00DE5457" w:rsidRDefault="00DE5457" w:rsidP="00DE5457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b/>
        </w:rPr>
      </w:pPr>
    </w:p>
    <w:p w14:paraId="0EA845C0" w14:textId="0308820F" w:rsidR="00DE5457" w:rsidRDefault="00DE5457" w:rsidP="00DE5457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b/>
        </w:rPr>
      </w:pPr>
    </w:p>
    <w:p w14:paraId="6888995C" w14:textId="555E82CB" w:rsidR="00DE5457" w:rsidRDefault="00DE5457" w:rsidP="00DE5457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b/>
        </w:rPr>
      </w:pPr>
    </w:p>
    <w:p w14:paraId="5B704A9E" w14:textId="216C1EAD" w:rsidR="00DE5457" w:rsidRDefault="00295A9C" w:rsidP="00DE5457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zh-CN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4BE197EE" wp14:editId="3E236C69">
                <wp:simplePos x="0" y="0"/>
                <wp:positionH relativeFrom="column">
                  <wp:posOffset>1200150</wp:posOffset>
                </wp:positionH>
                <wp:positionV relativeFrom="paragraph">
                  <wp:posOffset>9525</wp:posOffset>
                </wp:positionV>
                <wp:extent cx="3651885" cy="3068320"/>
                <wp:effectExtent l="0" t="0" r="5715" b="5080"/>
                <wp:wrapThrough wrapText="bothSides">
                  <wp:wrapPolygon edited="0">
                    <wp:start x="0" y="0"/>
                    <wp:lineTo x="0" y="2503"/>
                    <wp:lineTo x="3155" y="2861"/>
                    <wp:lineTo x="3155" y="21457"/>
                    <wp:lineTo x="14122" y="21457"/>
                    <wp:lineTo x="14122" y="20026"/>
                    <wp:lineTo x="16075" y="20026"/>
                    <wp:lineTo x="19230" y="18238"/>
                    <wp:lineTo x="19380" y="9656"/>
                    <wp:lineTo x="18779" y="9298"/>
                    <wp:lineTo x="14122" y="8583"/>
                    <wp:lineTo x="14122" y="2861"/>
                    <wp:lineTo x="21484" y="2503"/>
                    <wp:lineTo x="21484" y="0"/>
                    <wp:lineTo x="0" y="0"/>
                  </wp:wrapPolygon>
                </wp:wrapThrough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51885" cy="3068320"/>
                          <a:chOff x="0" y="0"/>
                          <a:chExt cx="3651885" cy="3068320"/>
                        </a:xfrm>
                      </wpg:grpSpPr>
                      <wpg:grpSp>
                        <wpg:cNvPr id="26" name="Group 26"/>
                        <wpg:cNvGrpSpPr/>
                        <wpg:grpSpPr>
                          <a:xfrm>
                            <a:off x="581025" y="352425"/>
                            <a:ext cx="2613025" cy="2715895"/>
                            <a:chOff x="0" y="0"/>
                            <a:chExt cx="2613025" cy="2715895"/>
                          </a:xfrm>
                        </wpg:grpSpPr>
                        <pic:pic xmlns:pic="http://schemas.openxmlformats.org/drawingml/2006/picture">
                          <pic:nvPicPr>
                            <pic:cNvPr id="23" name="Picture 2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1775460" cy="27158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5" name="Picture 2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554480" y="982980"/>
                              <a:ext cx="1058545" cy="12725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24" name="Straight Arrow Connector 24"/>
                          <wps:cNvCnPr/>
                          <wps:spPr>
                            <a:xfrm flipV="1">
                              <a:off x="723900" y="1927860"/>
                              <a:ext cx="784860" cy="51816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8" name="Rectangle 8"/>
                        <wps:cNvSpPr/>
                        <wps:spPr>
                          <a:xfrm>
                            <a:off x="0" y="0"/>
                            <a:ext cx="3651885" cy="34544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19A1D79" w14:textId="7EB0317F" w:rsidR="00E634A3" w:rsidRPr="002D0EB5" w:rsidRDefault="00E634A3" w:rsidP="002D0EB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2D0EB5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lang w:val="en-CA"/>
                                </w:rPr>
                                <w:t>Most li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lang w:val="en-CA"/>
                                </w:rPr>
                                <w:t xml:space="preserve">kely cluster for childhood </w:t>
                              </w:r>
                              <w:r w:rsidR="00295A9C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lang w:val="en-CA"/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lang w:val="en-CA"/>
                                </w:rPr>
                                <w:t>H</w:t>
                              </w:r>
                              <w:r w:rsidRPr="002D0EB5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lang w:val="en-CA"/>
                                </w:rPr>
                                <w:t>L incidence in Manitob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BE197EE" id="Group_x0020_9" o:spid="_x0000_s1041" style="position:absolute;margin-left:94.5pt;margin-top:.75pt;width:287.55pt;height:241.6pt;z-index:251667456" coordsize="3651885,3068320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">
                <v:group id="Group_x0020_26" o:spid="_x0000_s1042" style="position:absolute;left:581025;top:352425;width:2613025;height:2715895" coordsize="2613025,2715895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DD9DVIxAAAANsAAAAP&#10;AAAAAAAAAAAAAAAAAKkCAABkcnMvZG93bnJldi54bWxQSwUGAAAAAAQABAD6AAAAmgMAAAAA&#10;">
                  <v:shape id="Picture_x0020_23" o:spid="_x0000_s1043" type="#_x0000_t75" style="position:absolute;width:1775460;height:271589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Btq&#10;8G/CAAAA2wAAAA8AAABkcnMvZG93bnJldi54bWxEj0GLwjAUhO+C/yE8wZumVlbWahQVFE+Krhdv&#10;j+bZVpuX0kSt/34jCB6HmfmGmc4bU4oH1a6wrGDQj0AQp1YXnCk4/a17vyCcR9ZYWiYFL3Iwn7Vb&#10;U0y0ffKBHkefiQBhl6CC3PsqkdKlORl0fVsRB+9ia4M+yDqTusZngJtSxlE0kgYLDgs5VrTKKb0d&#10;70ZBdd5dyW9W4+v+LOPRJVs2xc9BqW6nWUxAeGr8N/xpb7WCeAjvL+EHyNk/AA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AbavBvwgAAANsAAAAPAAAAAAAAAAAAAAAAAJwCAABk&#10;cnMvZG93bnJldi54bWxQSwUGAAAAAAQABAD3AAAAiwMAAAAA&#10;">
                    <v:imagedata r:id="rId16" o:title=""/>
                    <v:path arrowok="t"/>
                  </v:shape>
                  <v:shape id="Picture_x0020_25" o:spid="_x0000_s1044" type="#_x0000_t75" style="position:absolute;left:1554480;top:982980;width:1058545;height:127254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Pdw&#10;cZrDAAAA2wAAAA8AAABkcnMvZG93bnJldi54bWxEj0FrAjEUhO9C/0N4hd40W2mlrEYplcV6rLaH&#10;3h7JM7t087IkUVN/vSkUPA4z8w2zWGXXixOF2HlW8DipQBBrbzq2Cj73zfgFREzIBnvPpOCXIqyW&#10;d6MF1saf+YNOu2RFgXCsUUGb0lBLGXVLDuPED8TFO/jgMBUZrDQBzwXuejmtqpl02HFZaHGgt5b0&#10;z+7oFOgQmmb9ZTfb7Lf6KX+vLzbtlXq4z69zEIlyuoX/2+9GwfQZ/r6UHyCXVwA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93BxmsMAAADbAAAADwAAAAAAAAAAAAAAAACcAgAA&#10;ZHJzL2Rvd25yZXYueG1sUEsFBgAAAAAEAAQA9wAAAIwDAAAAAA==&#10;">
                    <v:imagedata r:id="rId17" o:title=""/>
                    <v:path arrowok="t"/>
                  </v:shape>
                  <v:shape id="Straight_x0020_Arrow_x0020_Connector_x0020_24" o:spid="_x0000_s1045" type="#_x0000_t32" style="position:absolute;left:723900;top:1927860;width:784860;height:518160;flip:y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Qp/IQcMAAADbAAAADwAAAGRycy9kb3ducmV2LnhtbESP3YrCMBSE7xd8h3AEb0QTRVapRhFR&#10;cZFd8OcBDs2xLTYntYla334jLOzlMDPfMLNFY0vxoNoXjjUM+goEcepMwZmG82nTm4DwAdlg6Zg0&#10;vMjDYt76mGFi3JMP9DiGTEQI+wQ15CFUiZQ+zcmi77uKOHoXV1sMUdaZNDU+I9yWcqjUp7RYcFzI&#10;saJVTun1eLca7Hq7Gzfd13fXlreT2Xv19ROU1p12s5yCCNSE//Bfe2c0DEfw/hJ/gJz/Ag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EKfyEHDAAAA2wAAAA8AAAAAAAAAAAAA&#10;AAAAoQIAAGRycy9kb3ducmV2LnhtbFBLBQYAAAAABAAEAPkAAACRAwAAAAA=&#10;" strokecolor="black [3213]" strokeweight=".5pt">
                    <v:stroke endarrow="block" joinstyle="miter"/>
                  </v:shape>
                </v:group>
                <v:rect id="Rectangle_x0020_8" o:spid="_x0000_s1046" style="position:absolute;width:3651885;height:34544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Dx6Y/wAAA&#10;ANoAAAAPAAAAZHJzL2Rvd25yZXYueG1sRE/LisIwFN0P+A/hCu7G1Acq1Sgiygy4GKwKLi/Nta02&#10;N7WJWv9+shBcHs57tmhMKR5Uu8Kygl43AkGcWl1wpuCw33xPQDiPrLG0TApe5GAxb33NMNb2yTt6&#10;JD4TIYRdjApy76tYSpfmZNB1bUUcuLOtDfoA60zqGp8h3JSyH0UjabDg0JBjRauc0mtyNwq2F30b&#10;Zqf136AYr8bH2/An2ZwHSnXazXIKwlPjP+K3+1crCFvDlXAD5Pwf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Dx6Y/wAAAANoAAAAPAAAAAAAAAAAAAAAAAJcCAABkcnMvZG93bnJl&#10;di54bWxQSwUGAAAAAAQABAD1AAAAhAMAAAAA&#10;" fillcolor="white [3201]" stroked="f" strokeweight="1pt">
                  <v:textbox>
                    <w:txbxContent>
                      <w:p w14:paraId="419A1D79" w14:textId="7EB0317F" w:rsidR="00E634A3" w:rsidRPr="002D0EB5" w:rsidRDefault="00E634A3" w:rsidP="002D0EB5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lang w:val="en-CA"/>
                          </w:rPr>
                        </w:pPr>
                        <w:r w:rsidRPr="002D0EB5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lang w:val="en-CA"/>
                          </w:rPr>
                          <w:t>Most li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lang w:val="en-CA"/>
                          </w:rPr>
                          <w:t xml:space="preserve">kely cluster for childhood </w:t>
                        </w:r>
                        <w:r w:rsidR="00295A9C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lang w:val="en-CA"/>
                          </w:rPr>
                          <w:t>N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lang w:val="en-CA"/>
                          </w:rPr>
                          <w:t>H</w:t>
                        </w:r>
                        <w:r w:rsidRPr="002D0EB5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lang w:val="en-CA"/>
                          </w:rPr>
                          <w:t>L incidence in Manitoba</w:t>
                        </w:r>
                      </w:p>
                    </w:txbxContent>
                  </v:textbox>
                </v:rect>
                <w10:wrap type="through"/>
              </v:group>
            </w:pict>
          </mc:Fallback>
        </mc:AlternateContent>
      </w:r>
      <w:r w:rsidR="00DE5457">
        <w:rPr>
          <w:rFonts w:ascii="Times New Roman" w:hAnsi="Times New Roman" w:cs="Times New Roman"/>
          <w:b/>
        </w:rPr>
        <w:t>C</w:t>
      </w:r>
    </w:p>
    <w:p w14:paraId="7DEB7453" w14:textId="58F3BEB4" w:rsidR="00DE5457" w:rsidRPr="00921074" w:rsidRDefault="00DE5457" w:rsidP="00DE5457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b/>
        </w:rPr>
      </w:pPr>
    </w:p>
    <w:p w14:paraId="4CDA87B1" w14:textId="3ED4CFDC" w:rsidR="00DE5457" w:rsidRPr="00921074" w:rsidRDefault="00DE5457" w:rsidP="00DE5457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b/>
        </w:rPr>
      </w:pPr>
    </w:p>
    <w:p w14:paraId="76946EBC" w14:textId="5FD122D6" w:rsidR="00DE5457" w:rsidRPr="00921074" w:rsidRDefault="00DE5457" w:rsidP="00DE5457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b/>
        </w:rPr>
      </w:pPr>
      <w:r w:rsidRPr="00AB7FB9">
        <w:rPr>
          <w:rStyle w:val="Hyperlink"/>
          <w:rFonts w:ascii="Times New Roman" w:hAnsi="Times New Roman" w:cs="Times New Roman"/>
          <w:noProof/>
          <w:color w:val="000000" w:themeColor="text1"/>
          <w:u w:val="none"/>
          <w:lang w:eastAsia="zh-CN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4A8CC95A" wp14:editId="7002DA73">
                <wp:simplePos x="0" y="0"/>
                <wp:positionH relativeFrom="column">
                  <wp:posOffset>3607584</wp:posOffset>
                </wp:positionH>
                <wp:positionV relativeFrom="paragraph">
                  <wp:posOffset>60251</wp:posOffset>
                </wp:positionV>
                <wp:extent cx="861060" cy="335280"/>
                <wp:effectExtent l="0" t="0" r="0" b="762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1060" cy="335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78962E" w14:textId="77777777" w:rsidR="00DE5457" w:rsidRDefault="00DE5457" w:rsidP="00DE5457">
                            <w:pPr>
                              <w:jc w:val="both"/>
                            </w:pPr>
                            <w:r>
                              <w:t>Winnipe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8CC95A" id="Text_x0020_Box_x0020_2" o:spid="_x0000_s1047" type="#_x0000_t202" style="position:absolute;margin-left:284.05pt;margin-top:4.75pt;width:67.8pt;height:26.4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" stroked="f">
                <v:textbox>
                  <w:txbxContent>
                    <w:p w14:paraId="1F78962E" w14:textId="77777777" w:rsidR="00DE5457" w:rsidRDefault="00DE5457" w:rsidP="00DE5457">
                      <w:pPr>
                        <w:jc w:val="both"/>
                      </w:pPr>
                      <w:r>
                        <w:t>Winnipe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7690F8B" w14:textId="77777777" w:rsidR="00DE5457" w:rsidRPr="00921074" w:rsidRDefault="00DE5457" w:rsidP="00DE5457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b/>
        </w:rPr>
      </w:pPr>
    </w:p>
    <w:p w14:paraId="54861B0A" w14:textId="77777777" w:rsidR="00DE5457" w:rsidRPr="00921074" w:rsidRDefault="00DE5457" w:rsidP="00DE5457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b/>
        </w:rPr>
      </w:pPr>
    </w:p>
    <w:p w14:paraId="37C83CC7" w14:textId="77777777" w:rsidR="00DE5457" w:rsidRPr="00921074" w:rsidRDefault="00DE5457" w:rsidP="00DE5457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b/>
        </w:rPr>
      </w:pPr>
    </w:p>
    <w:p w14:paraId="17D07896" w14:textId="77777777" w:rsidR="00DE5457" w:rsidRPr="00921074" w:rsidRDefault="00DE5457" w:rsidP="00DE5457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b/>
        </w:rPr>
      </w:pPr>
    </w:p>
    <w:p w14:paraId="33AEC140" w14:textId="77777777" w:rsidR="00DE5457" w:rsidRPr="00921074" w:rsidRDefault="00DE5457" w:rsidP="00DE5457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b/>
        </w:rPr>
      </w:pPr>
    </w:p>
    <w:p w14:paraId="523874EA" w14:textId="77777777" w:rsidR="00DE5457" w:rsidRPr="00921074" w:rsidRDefault="00DE5457" w:rsidP="00DE5457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b/>
        </w:rPr>
      </w:pPr>
    </w:p>
    <w:p w14:paraId="5AEA057B" w14:textId="77777777" w:rsidR="00DE5457" w:rsidRPr="00921074" w:rsidRDefault="00DE5457" w:rsidP="00DE5457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b/>
        </w:rPr>
      </w:pPr>
    </w:p>
    <w:p w14:paraId="5EE11CAB" w14:textId="77777777" w:rsidR="00DE5457" w:rsidRDefault="00DE5457" w:rsidP="00DE5457">
      <w:pPr>
        <w:widowControl w:val="0"/>
        <w:autoSpaceDE w:val="0"/>
        <w:autoSpaceDN w:val="0"/>
        <w:adjustRightInd w:val="0"/>
        <w:spacing w:after="140"/>
        <w:ind w:left="640" w:hanging="640"/>
        <w:rPr>
          <w:rFonts w:ascii="Times New Roman" w:hAnsi="Times New Roman" w:cs="Times New Roman"/>
          <w:b/>
        </w:rPr>
      </w:pPr>
    </w:p>
    <w:p w14:paraId="7D15B5EB" w14:textId="77777777" w:rsidR="00DE5457" w:rsidRDefault="00DE5457" w:rsidP="00DE5457">
      <w:pPr>
        <w:widowControl w:val="0"/>
        <w:autoSpaceDE w:val="0"/>
        <w:autoSpaceDN w:val="0"/>
        <w:adjustRightInd w:val="0"/>
        <w:spacing w:after="140"/>
        <w:ind w:left="640" w:hanging="640"/>
        <w:rPr>
          <w:rFonts w:ascii="Times New Roman" w:hAnsi="Times New Roman" w:cs="Times New Roman"/>
          <w:b/>
        </w:rPr>
      </w:pPr>
    </w:p>
    <w:p w14:paraId="44F0E47E" w14:textId="77777777" w:rsidR="00DE5457" w:rsidRDefault="00DE5457" w:rsidP="00DE5457">
      <w:pPr>
        <w:widowControl w:val="0"/>
        <w:autoSpaceDE w:val="0"/>
        <w:autoSpaceDN w:val="0"/>
        <w:adjustRightInd w:val="0"/>
        <w:spacing w:after="140"/>
        <w:ind w:left="640" w:hanging="640"/>
        <w:rPr>
          <w:rFonts w:ascii="Times New Roman" w:hAnsi="Times New Roman" w:cs="Times New Roman"/>
          <w:b/>
        </w:rPr>
      </w:pPr>
    </w:p>
    <w:p w14:paraId="687A93CE" w14:textId="77777777" w:rsidR="00DE5457" w:rsidRDefault="00DE5457" w:rsidP="00DE5457">
      <w:pPr>
        <w:widowControl w:val="0"/>
        <w:autoSpaceDE w:val="0"/>
        <w:autoSpaceDN w:val="0"/>
        <w:adjustRightInd w:val="0"/>
        <w:spacing w:after="140"/>
        <w:ind w:left="640" w:hanging="640"/>
        <w:rPr>
          <w:rFonts w:ascii="Times New Roman" w:hAnsi="Times New Roman" w:cs="Times New Roman"/>
          <w:b/>
        </w:rPr>
      </w:pPr>
    </w:p>
    <w:p w14:paraId="41854477" w14:textId="77777777" w:rsidR="00DE5457" w:rsidRDefault="00DE5457" w:rsidP="00DE5457">
      <w:pPr>
        <w:widowControl w:val="0"/>
        <w:autoSpaceDE w:val="0"/>
        <w:autoSpaceDN w:val="0"/>
        <w:adjustRightInd w:val="0"/>
        <w:spacing w:after="140"/>
        <w:ind w:left="640" w:hanging="640"/>
        <w:rPr>
          <w:rFonts w:ascii="Times New Roman" w:hAnsi="Times New Roman" w:cs="Times New Roman"/>
          <w:b/>
        </w:rPr>
      </w:pPr>
    </w:p>
    <w:p w14:paraId="30A06206" w14:textId="77777777" w:rsidR="00DE5457" w:rsidRDefault="00DE5457" w:rsidP="00DE5457">
      <w:pPr>
        <w:widowControl w:val="0"/>
        <w:autoSpaceDE w:val="0"/>
        <w:autoSpaceDN w:val="0"/>
        <w:adjustRightInd w:val="0"/>
        <w:spacing w:after="140"/>
        <w:ind w:left="640" w:hanging="640"/>
        <w:rPr>
          <w:rFonts w:ascii="Times New Roman" w:hAnsi="Times New Roman" w:cs="Times New Roman"/>
          <w:b/>
        </w:rPr>
      </w:pPr>
    </w:p>
    <w:p w14:paraId="13DD3D06" w14:textId="77777777" w:rsidR="00DE5457" w:rsidRDefault="00DE5457" w:rsidP="00DE5457">
      <w:pPr>
        <w:widowControl w:val="0"/>
        <w:autoSpaceDE w:val="0"/>
        <w:autoSpaceDN w:val="0"/>
        <w:adjustRightInd w:val="0"/>
        <w:spacing w:after="140"/>
        <w:ind w:left="640" w:hanging="640"/>
        <w:rPr>
          <w:rFonts w:ascii="Times New Roman" w:hAnsi="Times New Roman" w:cs="Times New Roman"/>
          <w:b/>
        </w:rPr>
      </w:pPr>
    </w:p>
    <w:p w14:paraId="297AD58A" w14:textId="77777777" w:rsidR="00DE5457" w:rsidRDefault="00DE5457" w:rsidP="00DE5457">
      <w:pPr>
        <w:widowControl w:val="0"/>
        <w:autoSpaceDE w:val="0"/>
        <w:autoSpaceDN w:val="0"/>
        <w:adjustRightInd w:val="0"/>
        <w:spacing w:after="140"/>
        <w:ind w:left="640" w:hanging="640"/>
        <w:rPr>
          <w:rFonts w:ascii="Times New Roman" w:hAnsi="Times New Roman" w:cs="Times New Roman"/>
          <w:b/>
        </w:rPr>
      </w:pPr>
    </w:p>
    <w:p w14:paraId="685ED81C" w14:textId="77777777" w:rsidR="00DE5457" w:rsidRDefault="00DE5457" w:rsidP="00DE5457">
      <w:pPr>
        <w:widowControl w:val="0"/>
        <w:autoSpaceDE w:val="0"/>
        <w:autoSpaceDN w:val="0"/>
        <w:adjustRightInd w:val="0"/>
        <w:spacing w:after="140"/>
        <w:ind w:left="640" w:hanging="640"/>
        <w:rPr>
          <w:rFonts w:ascii="Times New Roman" w:hAnsi="Times New Roman" w:cs="Times New Roman"/>
          <w:b/>
        </w:rPr>
      </w:pPr>
    </w:p>
    <w:p w14:paraId="1995A73B" w14:textId="77777777" w:rsidR="00DE5457" w:rsidRDefault="00DE5457" w:rsidP="00DE5457">
      <w:pPr>
        <w:widowControl w:val="0"/>
        <w:autoSpaceDE w:val="0"/>
        <w:autoSpaceDN w:val="0"/>
        <w:adjustRightInd w:val="0"/>
        <w:spacing w:after="140"/>
        <w:ind w:left="640" w:hanging="640"/>
        <w:rPr>
          <w:rFonts w:ascii="Times New Roman" w:hAnsi="Times New Roman" w:cs="Times New Roman"/>
          <w:b/>
        </w:rPr>
      </w:pPr>
    </w:p>
    <w:p w14:paraId="1D3D3BFB" w14:textId="77777777" w:rsidR="00DE5457" w:rsidRPr="00BE2EE5" w:rsidRDefault="00DE5457" w:rsidP="00DE5457">
      <w:pPr>
        <w:jc w:val="center"/>
        <w:rPr>
          <w:rStyle w:val="Hyperlink"/>
          <w:rFonts w:ascii="Times New Roman" w:hAnsi="Times New Roman" w:cs="Times New Roman"/>
          <w:color w:val="000000" w:themeColor="text1"/>
          <w:u w:val="none"/>
          <w:lang w:val="en-CA"/>
        </w:rPr>
      </w:pPr>
    </w:p>
    <w:p w14:paraId="5132D2D7" w14:textId="77777777" w:rsidR="00DE5457" w:rsidRDefault="00DE5457" w:rsidP="00DE5457">
      <w:pPr>
        <w:jc w:val="center"/>
        <w:rPr>
          <w:rStyle w:val="Hyperlink"/>
          <w:rFonts w:ascii="Times New Roman" w:hAnsi="Times New Roman" w:cs="Times New Roman"/>
          <w:color w:val="000000" w:themeColor="text1"/>
          <w:u w:val="none"/>
          <w:lang w:val="en-CA"/>
        </w:rPr>
      </w:pPr>
    </w:p>
    <w:p w14:paraId="25CF66F6" w14:textId="77777777" w:rsidR="00DE5457" w:rsidRDefault="00DE5457" w:rsidP="00DE5457">
      <w:pPr>
        <w:jc w:val="center"/>
        <w:rPr>
          <w:rStyle w:val="Hyperlink"/>
          <w:rFonts w:ascii="Times New Roman" w:hAnsi="Times New Roman" w:cs="Times New Roman"/>
          <w:color w:val="000000" w:themeColor="text1"/>
          <w:u w:val="none"/>
          <w:lang w:val="en-CA"/>
        </w:rPr>
      </w:pPr>
    </w:p>
    <w:p w14:paraId="20ADB194" w14:textId="77777777" w:rsidR="00DE5457" w:rsidRDefault="00DE5457" w:rsidP="00DE5457">
      <w:pPr>
        <w:jc w:val="center"/>
        <w:rPr>
          <w:rStyle w:val="Hyperlink"/>
          <w:rFonts w:ascii="Times New Roman" w:hAnsi="Times New Roman" w:cs="Times New Roman"/>
          <w:color w:val="000000" w:themeColor="text1"/>
          <w:u w:val="none"/>
          <w:lang w:val="en-CA"/>
        </w:rPr>
      </w:pPr>
    </w:p>
    <w:p w14:paraId="428235CF" w14:textId="77777777" w:rsidR="00DE5457" w:rsidRPr="00921074" w:rsidRDefault="00DE5457" w:rsidP="00DE5457">
      <w:pPr>
        <w:jc w:val="center"/>
        <w:rPr>
          <w:rStyle w:val="Hyperlink"/>
          <w:rFonts w:ascii="Times New Roman" w:hAnsi="Times New Roman" w:cs="Times New Roman"/>
          <w:color w:val="000000" w:themeColor="text1"/>
          <w:u w:val="none"/>
          <w:lang w:val="en-CA"/>
        </w:rPr>
      </w:pPr>
    </w:p>
    <w:p w14:paraId="18572523" w14:textId="77777777" w:rsidR="00F70C71" w:rsidRDefault="00F70C71"/>
    <w:sectPr w:rsidR="00F70C71" w:rsidSect="00E0510E">
      <w:footerReference w:type="default" r:id="rId1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EEDAD3" w14:textId="77777777" w:rsidR="00CF5EE0" w:rsidRDefault="00CF5EE0">
      <w:r>
        <w:separator/>
      </w:r>
    </w:p>
  </w:endnote>
  <w:endnote w:type="continuationSeparator" w:id="0">
    <w:p w14:paraId="2D3342B2" w14:textId="77777777" w:rsidR="00CF5EE0" w:rsidRDefault="00CF5E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915842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7C6768" w14:textId="77777777" w:rsidR="00900176" w:rsidRDefault="00DE545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5EE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B97DF90" w14:textId="77777777" w:rsidR="00900176" w:rsidRDefault="00CF5EE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9E3396" w14:textId="77777777" w:rsidR="00CF5EE0" w:rsidRDefault="00CF5EE0">
      <w:r>
        <w:separator/>
      </w:r>
    </w:p>
  </w:footnote>
  <w:footnote w:type="continuationSeparator" w:id="0">
    <w:p w14:paraId="32A2A26A" w14:textId="77777777" w:rsidR="00CF5EE0" w:rsidRDefault="00CF5E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457"/>
    <w:rsid w:val="000A1D74"/>
    <w:rsid w:val="00295A9C"/>
    <w:rsid w:val="002D0EB5"/>
    <w:rsid w:val="00330DE6"/>
    <w:rsid w:val="0044551B"/>
    <w:rsid w:val="00B424D6"/>
    <w:rsid w:val="00CF5EE0"/>
    <w:rsid w:val="00DE5457"/>
    <w:rsid w:val="00E634A3"/>
    <w:rsid w:val="00ED48EE"/>
    <w:rsid w:val="00F70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D927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5457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E5457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E54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5457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emf"/><Relationship Id="rId20" Type="http://schemas.openxmlformats.org/officeDocument/2006/relationships/theme" Target="theme/theme1.xml"/><Relationship Id="rId10" Type="http://schemas.openxmlformats.org/officeDocument/2006/relationships/image" Target="media/image5.emf"/><Relationship Id="rId11" Type="http://schemas.openxmlformats.org/officeDocument/2006/relationships/image" Target="media/image6.emf"/><Relationship Id="rId12" Type="http://schemas.openxmlformats.org/officeDocument/2006/relationships/image" Target="media/image7.emf"/><Relationship Id="rId13" Type="http://schemas.openxmlformats.org/officeDocument/2006/relationships/image" Target="media/image8.emf"/><Relationship Id="rId14" Type="http://schemas.openxmlformats.org/officeDocument/2006/relationships/image" Target="media/image9.emf"/><Relationship Id="rId15" Type="http://schemas.openxmlformats.org/officeDocument/2006/relationships/image" Target="media/image10.emf"/><Relationship Id="rId16" Type="http://schemas.openxmlformats.org/officeDocument/2006/relationships/image" Target="media/image11.emf"/><Relationship Id="rId17" Type="http://schemas.openxmlformats.org/officeDocument/2006/relationships/image" Target="media/image12.emf"/><Relationship Id="rId18" Type="http://schemas.openxmlformats.org/officeDocument/2006/relationships/footer" Target="footer1.xml"/><Relationship Id="rId19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6</Words>
  <Characters>206</Characters>
  <Application>Microsoft Macintosh Word</Application>
  <DocSecurity>0</DocSecurity>
  <Lines>1</Lines>
  <Paragraphs>1</Paragraphs>
  <ScaleCrop>false</ScaleCrop>
  <LinksUpToDate>false</LinksUpToDate>
  <CharactersWithSpaces>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17-02-06T05:03:00Z</dcterms:created>
  <dcterms:modified xsi:type="dcterms:W3CDTF">2017-02-08T05:05:00Z</dcterms:modified>
</cp:coreProperties>
</file>